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F3B75" w14:textId="77777777" w:rsidR="009415C7" w:rsidRDefault="009415C7"/>
    <w:tbl>
      <w:tblPr>
        <w:tblW w:w="9468" w:type="dxa"/>
        <w:tblInd w:w="108" w:type="dxa"/>
        <w:tblLook w:val="04A0" w:firstRow="1" w:lastRow="0" w:firstColumn="1" w:lastColumn="0" w:noHBand="0" w:noVBand="1"/>
      </w:tblPr>
      <w:tblGrid>
        <w:gridCol w:w="4822"/>
        <w:gridCol w:w="2923"/>
        <w:gridCol w:w="1723"/>
      </w:tblGrid>
      <w:tr w:rsidR="00705A57" w:rsidRPr="00705A57" w14:paraId="315F3B7A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3B76" w14:textId="3BEE0360" w:rsidR="00705A57" w:rsidRDefault="008B35CD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</w:t>
            </w:r>
            <w:r w:rsidR="00F651CD">
              <w:rPr>
                <w:rFonts w:ascii="Times New Roman" w:eastAsia="Times New Roman" w:hAnsi="Times New Roman"/>
                <w:color w:val="000000"/>
                <w:lang w:val="en-CA" w:eastAsia="en-CA"/>
              </w:rPr>
              <w:t>S</w:t>
            </w:r>
            <w:r w:rsidR="00AE60D2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3 </w:t>
            </w:r>
            <w:r w:rsidR="00A61F8F"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>Table</w:t>
            </w:r>
            <w:r w:rsidR="00A61F8F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: 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</w:t>
            </w:r>
            <w:r w:rsidR="00705A57"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KEY RESOURCES TABLE</w:t>
            </w:r>
          </w:p>
          <w:p w14:paraId="315F3B77" w14:textId="77777777" w:rsidR="009415C7" w:rsidRPr="00705A57" w:rsidRDefault="009415C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3B78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3B79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</w:p>
        </w:tc>
      </w:tr>
      <w:tr w:rsidR="00A959D8" w:rsidRPr="00705A57" w14:paraId="315F3B7E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B7B" w14:textId="77777777" w:rsidR="00705A57" w:rsidRPr="00705A57" w:rsidRDefault="00705A57" w:rsidP="00A61F8F">
            <w:pPr>
              <w:ind w:firstLineChars="500" w:firstLine="1200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REAGENT OR RESOURCE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B7C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OURCE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B7D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IDENTIFIER</w:t>
            </w:r>
          </w:p>
        </w:tc>
      </w:tr>
      <w:tr w:rsidR="004F7FF0" w:rsidRPr="00705A57" w14:paraId="315F3B82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F3B7F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Antibodies and concentrations used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auto"/>
            <w:noWrap/>
            <w:vAlign w:val="bottom"/>
            <w:hideMark/>
          </w:tcPr>
          <w:p w14:paraId="315F3B80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36609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B81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 </w:t>
            </w:r>
          </w:p>
        </w:tc>
      </w:tr>
      <w:tr w:rsidR="004F7FF0" w:rsidRPr="00705A57" w14:paraId="315F3B86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15F3B83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Mouse anti-β actin (1:500)</w:t>
            </w:r>
          </w:p>
        </w:tc>
        <w:tc>
          <w:tcPr>
            <w:tcW w:w="29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5F3B84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Abcam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85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3700</w:t>
            </w:r>
          </w:p>
        </w:tc>
      </w:tr>
      <w:tr w:rsidR="004F7FF0" w:rsidRPr="00705A57" w14:paraId="315F3B8A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15F3B87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Rabbit anti-Bcl2 </w:t>
            </w:r>
          </w:p>
        </w:tc>
        <w:tc>
          <w:tcPr>
            <w:tcW w:w="29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5F3B88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Cell Signalling 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89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4223</w:t>
            </w:r>
          </w:p>
        </w:tc>
      </w:tr>
      <w:tr w:rsidR="004F7FF0" w:rsidRPr="00705A57" w14:paraId="315F3B8E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8B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Rabbit anti-calpain1 (Mu) (1:1000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8C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Invitrogen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8D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MA3-940</w:t>
            </w:r>
          </w:p>
        </w:tc>
      </w:tr>
      <w:tr w:rsidR="00705A57" w:rsidRPr="00705A57" w14:paraId="315F3B92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8F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Rabbit anti-calpain2 (1:1000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90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Cell Signaling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91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2539</w:t>
            </w:r>
          </w:p>
        </w:tc>
      </w:tr>
      <w:tr w:rsidR="00705A57" w:rsidRPr="00705A57" w14:paraId="315F3B96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93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Rabbit anti-CASP2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94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 </w:t>
            </w:r>
            <w:proofErr w:type="spellStart"/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Proteintech</w:t>
            </w:r>
            <w:proofErr w:type="spellEnd"/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95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10436-1-AP</w:t>
            </w:r>
          </w:p>
        </w:tc>
      </w:tr>
      <w:tr w:rsidR="00705A57" w:rsidRPr="00705A57" w14:paraId="315F3B9A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97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Mouse anti-CASP8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98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 </w:t>
            </w:r>
            <w:proofErr w:type="spellStart"/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Proteintech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99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 66093-1-Ig</w:t>
            </w:r>
          </w:p>
        </w:tc>
      </w:tr>
      <w:tr w:rsidR="00705A57" w:rsidRPr="00705A57" w14:paraId="315F3B9E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9B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Rabbit anti-CASP3 (1:1000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9C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Cell Signaling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9D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9662</w:t>
            </w:r>
          </w:p>
        </w:tc>
      </w:tr>
      <w:tr w:rsidR="00705A57" w:rsidRPr="00705A57" w14:paraId="315F3BA2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16365C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9F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Rabbit anti-CASP7 (1:1000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A0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Cell Signaling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A1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9492</w:t>
            </w:r>
          </w:p>
        </w:tc>
      </w:tr>
      <w:tr w:rsidR="00705A57" w:rsidRPr="00705A57" w14:paraId="315F3BA6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A3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Mouse anti-CASP7 used in IP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A4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proofErr w:type="spellStart"/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LSBio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A5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LS-C179785</w:t>
            </w:r>
          </w:p>
        </w:tc>
      </w:tr>
      <w:tr w:rsidR="00705A57" w:rsidRPr="00705A57" w14:paraId="315F3BAA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A7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Rabbit anti-cleaved CASP3 (1:1000) (at ASp175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A8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Cell Signaling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A9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9661</w:t>
            </w:r>
          </w:p>
        </w:tc>
      </w:tr>
      <w:tr w:rsidR="00705A57" w:rsidRPr="00705A57" w14:paraId="315F3BAE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AB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Rabbit anti-Cathepsin B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AC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proofErr w:type="spellStart"/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ProteinTech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AD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12216-1-AP</w:t>
            </w:r>
          </w:p>
        </w:tc>
      </w:tr>
      <w:tr w:rsidR="00705A57" w:rsidRPr="00705A57" w14:paraId="315F3BB2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AF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Rabbit anti-Cathepsin D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B0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Cell Signalling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B1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2284</w:t>
            </w:r>
          </w:p>
        </w:tc>
      </w:tr>
      <w:tr w:rsidR="00705A57" w:rsidRPr="00705A57" w14:paraId="315F3BB6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B3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Rabbit anti-FLAG (1:1000)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B4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Sigma,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B5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 F7425</w:t>
            </w:r>
          </w:p>
        </w:tc>
      </w:tr>
      <w:tr w:rsidR="00705A57" w:rsidRPr="00705A57" w14:paraId="315F3BBA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B7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Rabbit anti-H2AX (1:1000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B8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Abcam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B9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11175</w:t>
            </w:r>
          </w:p>
        </w:tc>
      </w:tr>
      <w:tr w:rsidR="00705A57" w:rsidRPr="00705A57" w14:paraId="315F3BBE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BB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Rabbit anti-γH2AX (1:1000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BC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Abcam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BD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81299</w:t>
            </w:r>
          </w:p>
        </w:tc>
      </w:tr>
      <w:tr w:rsidR="00705A57" w:rsidRPr="00705A57" w14:paraId="315F3BC2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BF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Rabbit anti-LC3B (1:1000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C0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Abcam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C1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48394</w:t>
            </w:r>
          </w:p>
        </w:tc>
      </w:tr>
      <w:tr w:rsidR="00705A57" w:rsidRPr="00705A57" w14:paraId="315F3BC6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C3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Mouse anti-</w:t>
            </w:r>
            <w:proofErr w:type="spellStart"/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Myc</w:t>
            </w:r>
            <w:proofErr w:type="spellEnd"/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-tag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C4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Cell Signalling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C5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2276</w:t>
            </w:r>
          </w:p>
        </w:tc>
      </w:tr>
      <w:tr w:rsidR="00705A57" w:rsidRPr="00705A57" w14:paraId="315F3BCA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C7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Rabbit anti-PAR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C8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Cell Signaling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C9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83732</w:t>
            </w:r>
          </w:p>
        </w:tc>
      </w:tr>
      <w:tr w:rsidR="00705A57" w:rsidRPr="00705A57" w14:paraId="315F3BCE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CB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Rabbit anti-PARP (1:1000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CC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Cell Signaling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CD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9542</w:t>
            </w:r>
          </w:p>
        </w:tc>
      </w:tr>
      <w:tr w:rsidR="00705A57" w:rsidRPr="00705A57" w14:paraId="315F3BD2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CF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Rabbit anti-cleave-PARP (1:1000) (at Asp214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D0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Cell Signaling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D1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9541</w:t>
            </w:r>
          </w:p>
        </w:tc>
      </w:tr>
      <w:tr w:rsidR="00705A57" w:rsidRPr="00705A57" w14:paraId="315F3BD6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D3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Rabbit anti-p70S6K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D4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Cell Signaling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D5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2708</w:t>
            </w:r>
          </w:p>
        </w:tc>
      </w:tr>
      <w:tr w:rsidR="00705A57" w:rsidRPr="00705A57" w14:paraId="315F3BDA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D7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Rabbit anti phosopho-p70S6K (Thr 389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D8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Cell Signaling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D9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9205</w:t>
            </w:r>
          </w:p>
        </w:tc>
      </w:tr>
      <w:tr w:rsidR="00705A57" w:rsidRPr="00705A57" w14:paraId="315F3BDE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DB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Mouse anti-Ubi (1:1000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DC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Millipor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DD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04-263</w:t>
            </w:r>
          </w:p>
        </w:tc>
      </w:tr>
      <w:tr w:rsidR="00705A57" w:rsidRPr="00705A57" w14:paraId="315F3BE2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DF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Rabbit anti-vinculin (1:1000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E0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Abcam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E1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129002</w:t>
            </w:r>
          </w:p>
        </w:tc>
      </w:tr>
      <w:tr w:rsidR="00705A57" w:rsidRPr="00705A57" w14:paraId="315F3BE6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E3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Mouse IgG–HRP anti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E4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Cell Signaling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E5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7076</w:t>
            </w:r>
          </w:p>
        </w:tc>
      </w:tr>
      <w:tr w:rsidR="00705A57" w:rsidRPr="00705A57" w14:paraId="315F3BEA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E7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Mouse-IgG (used in IP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E8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anta Cruz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E9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c2025</w:t>
            </w:r>
          </w:p>
        </w:tc>
      </w:tr>
      <w:tr w:rsidR="00705A57" w:rsidRPr="00705A57" w14:paraId="315F3BEE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F3BEB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Rabbit IgG–HRP anti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EC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Cell Signaling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ED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7074</w:t>
            </w:r>
          </w:p>
        </w:tc>
      </w:tr>
      <w:tr w:rsidR="0017520F" w:rsidRPr="00705A57" w14:paraId="315F3BF2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EF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Rabbit Alexa Flour 568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F0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Invitrogen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F1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A11011</w:t>
            </w:r>
          </w:p>
        </w:tc>
      </w:tr>
      <w:tr w:rsidR="00A238F2" w:rsidRPr="00705A57" w14:paraId="315F3BF6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BF3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Media, Pharmacological Drugs, Chemicals, Peptides, and Recombinant Proteins</w:t>
            </w:r>
          </w:p>
        </w:tc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BF4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BF5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 </w:t>
            </w:r>
          </w:p>
        </w:tc>
      </w:tr>
      <w:tr w:rsidR="004F7FF0" w:rsidRPr="00705A57" w14:paraId="315F3BFA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F7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Agarose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5F3BF8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lang w:val="en-CA" w:eastAsia="en-CA"/>
              </w:rPr>
              <w:t>Invitrogen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5F3BF9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lang w:val="en-CA" w:eastAsia="en-CA"/>
              </w:rPr>
              <w:t>16500-100</w:t>
            </w:r>
          </w:p>
        </w:tc>
      </w:tr>
      <w:tr w:rsidR="00F209F8" w:rsidRPr="00705A57" w14:paraId="315F3BFE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FB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Bafilomycin A 1 (BafA1)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5F3BFC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igma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5F3BFD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lang w:val="en-CA" w:eastAsia="en-CA"/>
              </w:rPr>
              <w:t>B1793-10UG</w:t>
            </w:r>
          </w:p>
        </w:tc>
      </w:tr>
      <w:tr w:rsidR="00F209F8" w:rsidRPr="00705A57" w14:paraId="315F3C02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BFF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BCA Protein Assay Kit 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00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Invitrogen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01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23227</w:t>
            </w:r>
          </w:p>
        </w:tc>
      </w:tr>
      <w:tr w:rsidR="00F209F8" w:rsidRPr="00705A57" w14:paraId="315F3C06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03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Blocking buffer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04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LI-COR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05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927-60003</w:t>
            </w:r>
          </w:p>
        </w:tc>
      </w:tr>
      <w:tr w:rsidR="00F209F8" w:rsidRPr="00705A57" w14:paraId="315F3C0A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07" w14:textId="77777777" w:rsidR="00705A57" w:rsidRPr="00705A57" w:rsidRDefault="00100E72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Bolt </w:t>
            </w:r>
            <w:r w:rsidR="00705A57"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LDS  sample buffer 4X 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08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Invitrogen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09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B0007</w:t>
            </w:r>
          </w:p>
        </w:tc>
      </w:tr>
      <w:tr w:rsidR="00F209F8" w:rsidRPr="00705A57" w14:paraId="315F3C0E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0B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Bortezomib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0C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Apexbio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0D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A2614</w:t>
            </w:r>
          </w:p>
        </w:tc>
      </w:tr>
      <w:tr w:rsidR="00F209F8" w:rsidRPr="00705A57" w14:paraId="315F3C12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0F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Complete mini protease inhibitor cocktail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10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Roche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11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4693124001</w:t>
            </w:r>
          </w:p>
        </w:tc>
      </w:tr>
      <w:tr w:rsidR="00F209F8" w:rsidRPr="00705A57" w14:paraId="315F3C16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13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Crystal violet</w:t>
            </w:r>
            <w:r w:rsidRPr="00705A57">
              <w:rPr>
                <w:rFonts w:ascii="Times New Roman" w:eastAsia="Times New Roman" w:hAnsi="Times New Roman"/>
                <w:b/>
                <w:bCs/>
                <w:color w:val="000000"/>
                <w:lang w:val="en-CA" w:eastAsia="en-CA"/>
              </w:rPr>
              <w:t xml:space="preserve"> 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15F3C14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lang w:val="en-CA" w:eastAsia="en-CA"/>
              </w:rPr>
              <w:t>Sigma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15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C6158</w:t>
            </w:r>
          </w:p>
        </w:tc>
      </w:tr>
      <w:tr w:rsidR="00F209F8" w:rsidRPr="00705A57" w14:paraId="315F3C1A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17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DALRed</w:t>
            </w:r>
            <w:proofErr w:type="spellEnd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(D677-10)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18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2F2F2F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2F2F2F"/>
                <w:lang w:val="en-CA" w:eastAsia="en-CA"/>
              </w:rPr>
              <w:t>Dojindo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19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C1879567</w:t>
            </w:r>
          </w:p>
        </w:tc>
      </w:tr>
      <w:tr w:rsidR="00F209F8" w:rsidRPr="00705A57" w14:paraId="315F3C1E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1B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DAPGreen</w:t>
            </w:r>
            <w:proofErr w:type="spellEnd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(D676-10)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1C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2F2F2F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2F2F2F"/>
                <w:lang w:val="en-CA" w:eastAsia="en-CA"/>
              </w:rPr>
              <w:t>Dojindo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1D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C18879566</w:t>
            </w:r>
          </w:p>
        </w:tc>
      </w:tr>
      <w:tr w:rsidR="00F209F8" w:rsidRPr="00705A57" w14:paraId="315F3C22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1F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lastRenderedPageBreak/>
              <w:t xml:space="preserve">DAPI 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20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Thermo Fisher Scientific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21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D3571</w:t>
            </w:r>
          </w:p>
        </w:tc>
      </w:tr>
      <w:tr w:rsidR="00F209F8" w:rsidRPr="00705A57" w14:paraId="315F3C26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23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DDT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5F3C24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lang w:val="en-CA" w:eastAsia="en-CA"/>
              </w:rPr>
              <w:t>Sigma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5F3C25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lang w:val="en-CA" w:eastAsia="en-CA"/>
              </w:rPr>
              <w:t>43816-10ML</w:t>
            </w:r>
          </w:p>
        </w:tc>
      </w:tr>
      <w:tr w:rsidR="00F209F8" w:rsidRPr="00705A57" w14:paraId="315F3C2A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27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Dulbecco’s Modified Eagle Medium (DMEM) 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28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Gibco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29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11995-065</w:t>
            </w:r>
          </w:p>
        </w:tc>
      </w:tr>
      <w:tr w:rsidR="00F209F8" w:rsidRPr="00705A57" w14:paraId="315F3C2E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2B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DMSO (</w:t>
            </w: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Dimethylsulfoxide</w:t>
            </w:r>
            <w:proofErr w:type="spellEnd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5F3C2C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lang w:val="en-CA" w:eastAsia="en-CA"/>
              </w:rPr>
              <w:t xml:space="preserve">Fisher </w:t>
            </w:r>
            <w:proofErr w:type="spellStart"/>
            <w:r w:rsidRPr="00705A57">
              <w:rPr>
                <w:rFonts w:ascii="Times New Roman" w:eastAsia="Times New Roman" w:hAnsi="Times New Roman"/>
                <w:lang w:val="en-CA" w:eastAsia="en-CA"/>
              </w:rPr>
              <w:t>BioReagents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5F3C2D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lang w:val="en-CA" w:eastAsia="en-CA"/>
              </w:rPr>
              <w:t>BP231-100</w:t>
            </w:r>
          </w:p>
        </w:tc>
      </w:tr>
      <w:tr w:rsidR="00F209F8" w:rsidRPr="00705A57" w14:paraId="315F3C32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2F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Dnase</w:t>
            </w:r>
            <w:proofErr w:type="spellEnd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1(Amplification Grade)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30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Invitrogen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5F3C31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lang w:val="en-CA" w:eastAsia="en-CA"/>
              </w:rPr>
              <w:t>18068-015</w:t>
            </w:r>
          </w:p>
        </w:tc>
      </w:tr>
      <w:tr w:rsidR="00F209F8" w:rsidRPr="00705A57" w14:paraId="315F3C36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33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Dynabeads</w:t>
            </w:r>
            <w:proofErr w:type="spellEnd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Protein G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34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Thermo Fisher Scientific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35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10003D</w:t>
            </w:r>
          </w:p>
        </w:tc>
      </w:tr>
      <w:tr w:rsidR="00F209F8" w:rsidRPr="00705A57" w14:paraId="315F3C3A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37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Earle’s Balanced Salt Solution (EBSS)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38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igma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39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E3024</w:t>
            </w:r>
          </w:p>
        </w:tc>
      </w:tr>
      <w:tr w:rsidR="00F209F8" w:rsidRPr="00705A57" w14:paraId="315F3C3E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3B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ECL Prime Western Blotting Detection Reagent (Clarity Western ECL)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3C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BioRad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3D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170-5061</w:t>
            </w:r>
          </w:p>
        </w:tc>
      </w:tr>
      <w:tr w:rsidR="00F209F8" w:rsidRPr="00705A57" w14:paraId="315F3C42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5F3C3F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222222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222222"/>
                <w:lang w:val="en-CA" w:eastAsia="en-CA"/>
              </w:rPr>
              <w:t>e-</w:t>
            </w:r>
            <w:proofErr w:type="spellStart"/>
            <w:r w:rsidRPr="00705A57">
              <w:rPr>
                <w:rFonts w:ascii="Times New Roman" w:eastAsia="Times New Roman" w:hAnsi="Times New Roman"/>
                <w:color w:val="222222"/>
                <w:lang w:val="en-CA" w:eastAsia="en-CA"/>
              </w:rPr>
              <w:t>Myco</w:t>
            </w:r>
            <w:proofErr w:type="spellEnd"/>
            <w:r w:rsidRPr="00705A57">
              <w:rPr>
                <w:rFonts w:ascii="Times New Roman" w:eastAsia="Times New Roman" w:hAnsi="Times New Roman"/>
                <w:color w:val="222222"/>
                <w:lang w:val="en-CA" w:eastAsia="en-CA"/>
              </w:rPr>
              <w:t xml:space="preserve"> PCR Mycoplasma Detection Kit 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40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Boca Scientific Inc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41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25,235</w:t>
            </w:r>
          </w:p>
        </w:tc>
      </w:tr>
      <w:tr w:rsidR="00F209F8" w:rsidRPr="00705A57" w14:paraId="315F3C46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43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Ethanol 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44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Commercial Alcohols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45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P016EAAN</w:t>
            </w:r>
          </w:p>
        </w:tc>
      </w:tr>
      <w:tr w:rsidR="00F209F8" w:rsidRPr="00705A57" w14:paraId="315F3C4A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47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F12 medium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48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Gibco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49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11765-054</w:t>
            </w:r>
          </w:p>
        </w:tc>
      </w:tr>
      <w:tr w:rsidR="00F209F8" w:rsidRPr="00705A57" w14:paraId="315F3C4E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4B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Femto</w:t>
            </w:r>
            <w:proofErr w:type="spellEnd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(SuperSignal West </w:t>
            </w: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Femto</w:t>
            </w:r>
            <w:proofErr w:type="spellEnd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Maximum Sensitivity Substrate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4C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Thermo Fisher Scientific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4D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34095</w:t>
            </w:r>
          </w:p>
        </w:tc>
      </w:tr>
      <w:tr w:rsidR="00F209F8" w:rsidRPr="00705A57" w14:paraId="315F3C52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4F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Fetal Bovine Serum (FBS) (Heat inactivated)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50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Invitrogen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51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12,483,020</w:t>
            </w:r>
          </w:p>
        </w:tc>
      </w:tr>
      <w:tr w:rsidR="00F209F8" w:rsidRPr="00705A57" w14:paraId="315F3C56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53" w14:textId="77777777" w:rsidR="00705A57" w:rsidRPr="002D339E" w:rsidRDefault="00705A57" w:rsidP="00705A57">
            <w:pPr>
              <w:rPr>
                <w:rFonts w:ascii="Times New Roman" w:eastAsia="Times New Roman" w:hAnsi="Times New Roman"/>
                <w:color w:val="000000"/>
                <w:lang w:val="da-DK" w:eastAsia="en-CA"/>
              </w:rPr>
            </w:pPr>
            <w:r w:rsidRPr="002D339E">
              <w:rPr>
                <w:rFonts w:ascii="Times New Roman" w:eastAsia="Times New Roman" w:hAnsi="Times New Roman"/>
                <w:color w:val="000000"/>
                <w:lang w:val="da-DK" w:eastAsia="en-CA"/>
              </w:rPr>
              <w:t>Gels (4-12% Bolt Bis-Tris Plus)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54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Invitrogen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55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NW04125BOX </w:t>
            </w:r>
          </w:p>
        </w:tc>
      </w:tr>
      <w:tr w:rsidR="00F209F8" w:rsidRPr="00705A57" w14:paraId="315F3C5A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57" w14:textId="77777777" w:rsidR="00705A57" w:rsidRPr="0021178D" w:rsidRDefault="00705A57" w:rsidP="00705A57">
            <w:pPr>
              <w:rPr>
                <w:rFonts w:ascii="Times New Roman" w:eastAsia="Times New Roman" w:hAnsi="Times New Roman"/>
                <w:color w:val="000000"/>
                <w:lang w:val="da-DK" w:eastAsia="en-CA"/>
              </w:rPr>
            </w:pPr>
            <w:r w:rsidRPr="0021178D">
              <w:rPr>
                <w:rFonts w:ascii="Times New Roman" w:eastAsia="Times New Roman" w:hAnsi="Times New Roman"/>
                <w:color w:val="000000"/>
                <w:lang w:val="da-DK" w:eastAsia="en-CA"/>
              </w:rPr>
              <w:t>Gels (10% Bolt Bis-Tris Plus)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58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Invitrogen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59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lang w:val="en-CA" w:eastAsia="en-CA"/>
              </w:rPr>
              <w:t>NW00105BOX</w:t>
            </w:r>
          </w:p>
        </w:tc>
      </w:tr>
      <w:tr w:rsidR="004F7FF0" w:rsidRPr="00705A57" w14:paraId="315F3C5E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5B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GelRed</w:t>
            </w:r>
            <w:proofErr w:type="spellEnd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5C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Biotium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5D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41003</w:t>
            </w:r>
          </w:p>
        </w:tc>
      </w:tr>
      <w:tr w:rsidR="004F7FF0" w:rsidRPr="00705A57" w14:paraId="315F3C62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5F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Geneticin (G418) 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5F3C60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lang w:val="en-CA" w:eastAsia="en-CA"/>
              </w:rPr>
              <w:t>Invitrogen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5F3C61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10131-035</w:t>
            </w:r>
          </w:p>
        </w:tc>
      </w:tr>
      <w:tr w:rsidR="004F7FF0" w:rsidRPr="00705A57" w14:paraId="315F3C66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63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HEPES 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64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Gibco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65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15,630–080 </w:t>
            </w:r>
          </w:p>
        </w:tc>
      </w:tr>
      <w:tr w:rsidR="00F209F8" w:rsidRPr="00705A57" w14:paraId="315F3C6A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67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Hydrocortisone 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68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igma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69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H4001</w:t>
            </w:r>
          </w:p>
        </w:tc>
      </w:tr>
      <w:tr w:rsidR="00F209F8" w:rsidRPr="00705A57" w14:paraId="315F3C6E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6B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Hygromycin 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6C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Invitrogen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6D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10687010</w:t>
            </w:r>
          </w:p>
        </w:tc>
      </w:tr>
      <w:tr w:rsidR="00F209F8" w:rsidRPr="00705A57" w14:paraId="315F3C72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6F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Insulin 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70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Gibco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71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12585-014</w:t>
            </w:r>
          </w:p>
        </w:tc>
      </w:tr>
      <w:tr w:rsidR="00F209F8" w:rsidRPr="00705A57" w14:paraId="315F3C76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73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Lipofectamine 3000 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74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Invitrogen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75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L3000-008</w:t>
            </w:r>
          </w:p>
        </w:tc>
      </w:tr>
      <w:tr w:rsidR="00F209F8" w:rsidRPr="00705A57" w14:paraId="315F3C7A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77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Lipofectamine </w:t>
            </w: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RNAiMAX</w:t>
            </w:r>
            <w:r w:rsidRPr="00705A57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TM</w:t>
            </w:r>
            <w:proofErr w:type="spellEnd"/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78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Invitrogen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79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13778075</w:t>
            </w:r>
          </w:p>
        </w:tc>
      </w:tr>
      <w:tr w:rsidR="00F209F8" w:rsidRPr="00705A57" w14:paraId="315F3C7E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7B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MEM non-essential amino acids (MEM NEAA)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7C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Gibco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7D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11140-050</w:t>
            </w:r>
          </w:p>
        </w:tc>
      </w:tr>
      <w:tr w:rsidR="00F209F8" w:rsidRPr="00705A57" w14:paraId="315F3C82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7F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Methanol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80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Thermo Fisher Scientific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81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2B2B2B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2B2B2B"/>
                <w:lang w:val="en-CA" w:eastAsia="en-CA"/>
              </w:rPr>
              <w:t>BPA4124</w:t>
            </w:r>
          </w:p>
        </w:tc>
      </w:tr>
      <w:tr w:rsidR="00F209F8" w:rsidRPr="00705A57" w14:paraId="315F3C86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83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MG132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84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Apexbio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85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A2585</w:t>
            </w:r>
          </w:p>
        </w:tc>
      </w:tr>
      <w:tr w:rsidR="00F209F8" w:rsidRPr="00705A57" w14:paraId="315F3C8A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87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upage</w:t>
            </w:r>
            <w:proofErr w:type="spellEnd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LDS Buffer 4X 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88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Invitrogen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89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P0007</w:t>
            </w:r>
          </w:p>
        </w:tc>
      </w:tr>
      <w:tr w:rsidR="00F209F8" w:rsidRPr="00705A57" w14:paraId="315F3C8E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5F3C8B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proofErr w:type="spellStart"/>
            <w:r w:rsidRPr="00705A57">
              <w:rPr>
                <w:rFonts w:ascii="Times New Roman" w:eastAsia="Times New Roman" w:hAnsi="Times New Roman"/>
                <w:color w:val="222222"/>
                <w:sz w:val="26"/>
                <w:szCs w:val="26"/>
                <w:lang w:val="en-CA" w:eastAsia="en-CA"/>
              </w:rPr>
              <w:t>NuPAGE</w:t>
            </w:r>
            <w:proofErr w:type="spellEnd"/>
            <w:r w:rsidRPr="00705A57">
              <w:rPr>
                <w:rFonts w:ascii="Times New Roman" w:eastAsia="Times New Roman" w:hAnsi="Times New Roman"/>
                <w:color w:val="222222"/>
                <w:sz w:val="26"/>
                <w:szCs w:val="26"/>
                <w:lang w:val="en-CA" w:eastAsia="en-CA"/>
              </w:rPr>
              <w:t>™ MES SDS Running Buffer</w:t>
            </w:r>
            <w:r w:rsidRPr="00705A57">
              <w:rPr>
                <w:rFonts w:eastAsia="Times New Roman" w:cs="Calibri"/>
                <w:color w:val="000000"/>
                <w:sz w:val="22"/>
                <w:szCs w:val="22"/>
                <w:lang w:val="en-CA" w:eastAsia="en-CA"/>
              </w:rPr>
              <w:t xml:space="preserve"> 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8C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Invitrogen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8D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NP0002 </w:t>
            </w:r>
          </w:p>
        </w:tc>
      </w:tr>
      <w:tr w:rsidR="00F209F8" w:rsidRPr="00705A57" w14:paraId="315F3C92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5F3C8F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upage</w:t>
            </w:r>
            <w:proofErr w:type="spellEnd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Transfer Buffer 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90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Invitrogen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91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NP0006 </w:t>
            </w:r>
          </w:p>
        </w:tc>
      </w:tr>
      <w:tr w:rsidR="00F209F8" w:rsidRPr="00705A57" w14:paraId="315F3C96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93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Olaparib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94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elleckchem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95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1060</w:t>
            </w:r>
          </w:p>
        </w:tc>
      </w:tr>
      <w:tr w:rsidR="00F209F8" w:rsidRPr="00705A57" w14:paraId="315F3C9A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97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One-Step Plus SYBR Green reagent kit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98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Applied Biosystems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99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4385617</w:t>
            </w:r>
          </w:p>
        </w:tc>
      </w:tr>
      <w:tr w:rsidR="00F209F8" w:rsidRPr="00705A57" w14:paraId="315F3C9E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9B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Opti-MEM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9C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Gibco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9D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31985070</w:t>
            </w:r>
          </w:p>
        </w:tc>
      </w:tr>
      <w:tr w:rsidR="00F209F8" w:rsidRPr="00705A57" w14:paraId="315F3CA2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9F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PBS (1X)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A0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Gibco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A1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10010-023</w:t>
            </w:r>
          </w:p>
        </w:tc>
      </w:tr>
      <w:tr w:rsidR="00F209F8" w:rsidRPr="00705A57" w14:paraId="315F3CA6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A3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Phage Ruler - </w:t>
            </w: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preastain</w:t>
            </w:r>
            <w:proofErr w:type="spellEnd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protein ladder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A4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Thermo Fisher Scientific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A5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8159600147</w:t>
            </w:r>
          </w:p>
        </w:tc>
      </w:tr>
      <w:tr w:rsidR="00F209F8" w:rsidRPr="00705A57" w14:paraId="315F3CAA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A7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PhosSTOP</w:t>
            </w:r>
            <w:proofErr w:type="spellEnd"/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A8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Roche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A9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4906845001</w:t>
            </w:r>
          </w:p>
        </w:tc>
      </w:tr>
      <w:tr w:rsidR="00F209F8" w:rsidRPr="00705A57" w14:paraId="315F3CAE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AB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PMSF (</w:t>
            </w: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phenylmethylsulfonyl</w:t>
            </w:r>
            <w:proofErr w:type="spellEnd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fluoride)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AC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anta-Cruz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AD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C24948</w:t>
            </w:r>
          </w:p>
        </w:tc>
      </w:tr>
      <w:tr w:rsidR="00F209F8" w:rsidRPr="00705A57" w14:paraId="315F3CB2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AF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Protease inhibitor cocktail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B0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anta-Cruz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B1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C24948</w:t>
            </w:r>
          </w:p>
        </w:tc>
      </w:tr>
      <w:tr w:rsidR="00F209F8" w:rsidRPr="00705A57" w14:paraId="315F3CB6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B3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Puromycin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B4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igma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B5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P6920</w:t>
            </w:r>
          </w:p>
        </w:tc>
      </w:tr>
      <w:tr w:rsidR="00F209F8" w:rsidRPr="00705A57" w14:paraId="315F3CBA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B7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PVDF membranes 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B8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BioRad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B9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1620177</w:t>
            </w:r>
          </w:p>
        </w:tc>
      </w:tr>
      <w:tr w:rsidR="00F209F8" w:rsidRPr="00705A57" w14:paraId="315F3CBE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BB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Rapamycin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5F3CBC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Invitrogen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5F3CBD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PHZ1235</w:t>
            </w:r>
          </w:p>
        </w:tc>
      </w:tr>
      <w:tr w:rsidR="00F209F8" w:rsidRPr="00705A57" w14:paraId="315F3CC2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BF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RIPA lysis buffer 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C0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anta-Cruz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C1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C24948</w:t>
            </w:r>
          </w:p>
        </w:tc>
      </w:tr>
      <w:tr w:rsidR="00F209F8" w:rsidRPr="00705A57" w14:paraId="315F3CC6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C3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Rneasy</w:t>
            </w:r>
            <w:proofErr w:type="spellEnd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Plus Mini Kit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C4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QIAGEN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C5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74104</w:t>
            </w:r>
          </w:p>
        </w:tc>
      </w:tr>
      <w:tr w:rsidR="00F209F8" w:rsidRPr="00705A57" w14:paraId="315F3CCA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C7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lastRenderedPageBreak/>
              <w:t>Scramble-siRNA (control siRNA for calpain siRNAs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C8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anta-Cruz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C9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c-271313</w:t>
            </w:r>
          </w:p>
        </w:tc>
      </w:tr>
      <w:tr w:rsidR="00F209F8" w:rsidRPr="00705A57" w14:paraId="315F3CCE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CB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cramble-siRNA (NCI) (control siRNA for CASP siRNAs)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CC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Integrated DNA Technologies (IDT)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CD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51-01-14-04</w:t>
            </w:r>
          </w:p>
        </w:tc>
      </w:tr>
      <w:tr w:rsidR="00F209F8" w:rsidRPr="00705A57" w14:paraId="315F3CD2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CF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kim milk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D0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Commercial suppliers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D1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A</w:t>
            </w:r>
          </w:p>
        </w:tc>
      </w:tr>
      <w:tr w:rsidR="00705A57" w:rsidRPr="00705A57" w14:paraId="315F3CD6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D3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lowfade</w:t>
            </w:r>
            <w:proofErr w:type="spellEnd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Gold Antifade Reagent  with DAPI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D4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Thermo Fisher Scientific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D5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36939</w:t>
            </w:r>
          </w:p>
        </w:tc>
      </w:tr>
      <w:tr w:rsidR="00F209F8" w:rsidRPr="00705A57" w14:paraId="315F3CDA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D7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202124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202124"/>
                <w:lang w:val="en-CA" w:eastAsia="en-CA"/>
              </w:rPr>
              <w:t>Sodium orthovanadate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D8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anta-Cruz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D9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C24948</w:t>
            </w:r>
          </w:p>
        </w:tc>
      </w:tr>
      <w:tr w:rsidR="00F209F8" w:rsidRPr="00705A57" w14:paraId="315F3CDE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DB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taurosporine</w:t>
            </w: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5F3CDC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lang w:val="en-CA" w:eastAsia="en-CA"/>
              </w:rPr>
              <w:t>Sigma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5F3CDD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lang w:val="en-CA" w:eastAsia="en-CA"/>
              </w:rPr>
              <w:t>S6942</w:t>
            </w:r>
          </w:p>
        </w:tc>
      </w:tr>
      <w:tr w:rsidR="00F209F8" w:rsidRPr="00705A57" w14:paraId="315F3CE2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DF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Triton-X-100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E0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igma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E1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x-100</w:t>
            </w:r>
          </w:p>
        </w:tc>
      </w:tr>
      <w:tr w:rsidR="00705A57" w:rsidRPr="00705A57" w14:paraId="315F3CE6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E3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Trypsin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E4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Gibco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E5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25300-062</w:t>
            </w:r>
          </w:p>
        </w:tc>
      </w:tr>
      <w:tr w:rsidR="00A959D8" w:rsidRPr="00705A57" w14:paraId="315F3CEA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CE7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Critical Commercial Assays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CE8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CE9" w14:textId="77777777" w:rsidR="00705A57" w:rsidRPr="00705A57" w:rsidRDefault="00705A57" w:rsidP="00705A57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 </w:t>
            </w:r>
          </w:p>
        </w:tc>
      </w:tr>
      <w:tr w:rsidR="00705A57" w:rsidRPr="00705A57" w14:paraId="315F3CEE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EB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NE-PER</w:t>
            </w:r>
            <w:r w:rsidRPr="00100E72">
              <w:rPr>
                <w:rFonts w:ascii="Times New Roman" w:eastAsia="Times New Roman" w:hAnsi="Times New Roman"/>
                <w:color w:val="000000" w:themeColor="text1"/>
                <w:vertAlign w:val="superscript"/>
                <w:lang w:val="en-CA" w:eastAsia="en-CA"/>
              </w:rPr>
              <w:t>TM</w:t>
            </w: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 Nuclear Cytoplasmic Extraction Reagent kit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EC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Thermo Fisher Scientific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ED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78833</w:t>
            </w:r>
          </w:p>
        </w:tc>
      </w:tr>
      <w:tr w:rsidR="00705A57" w:rsidRPr="00705A57" w14:paraId="315F3CF2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EF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Pierce IP Lysis Buffer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F0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Thermo Fisher Scientific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F1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87787</w:t>
            </w:r>
          </w:p>
        </w:tc>
      </w:tr>
      <w:tr w:rsidR="00705A57" w:rsidRPr="00705A57" w14:paraId="315F3CF6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F3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Proteasome-Glo Cell-Based Reagents kit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F4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Promeg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F5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G862112</w:t>
            </w:r>
          </w:p>
        </w:tc>
      </w:tr>
      <w:tr w:rsidR="00705A57" w:rsidRPr="00705A57" w14:paraId="315F3CFA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F7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Quick change II XL site directed mutagenesis kit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F8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Agilent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F9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200521</w:t>
            </w:r>
          </w:p>
        </w:tc>
      </w:tr>
      <w:tr w:rsidR="00A959D8" w:rsidRPr="00705A57" w14:paraId="315F3CFE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CFB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Bacterial Strains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CFC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CFD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 </w:t>
            </w:r>
          </w:p>
        </w:tc>
      </w:tr>
      <w:tr w:rsidR="00705A57" w:rsidRPr="00705A57" w14:paraId="315F3D02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CFF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One Shot Stbl3 chemically competent E. coli cells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00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Thermo Fisher Scientific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01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C737303</w:t>
            </w:r>
          </w:p>
        </w:tc>
      </w:tr>
      <w:tr w:rsidR="00A959D8" w:rsidRPr="00705A57" w14:paraId="315F3D06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D03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Plasmids and Constructs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D04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D05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 </w:t>
            </w:r>
          </w:p>
        </w:tc>
      </w:tr>
      <w:tr w:rsidR="004F7FF0" w:rsidRPr="00705A57" w14:paraId="315F3D0A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07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N-FLAG-BCL2 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5F3D08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proofErr w:type="spellStart"/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Addgene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09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18003</w:t>
            </w:r>
          </w:p>
        </w:tc>
      </w:tr>
      <w:tr w:rsidR="004F7FF0" w:rsidRPr="00705A57" w14:paraId="315F3D0E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0B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CASP7 constructs (CASP7-WT) 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5F3D0C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Dr. Salvesen (Denault and Salvesen, 2003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0D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NA</w:t>
            </w:r>
          </w:p>
        </w:tc>
      </w:tr>
      <w:tr w:rsidR="004F7FF0" w:rsidRPr="00705A57" w14:paraId="315F3D12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0F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CASP7 constructs (CASP7-NC) 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5F3D10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Dr. Salvesen (Denault and Salvesen, 2003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11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NA</w:t>
            </w:r>
          </w:p>
        </w:tc>
      </w:tr>
      <w:tr w:rsidR="004F7FF0" w:rsidRPr="00705A57" w14:paraId="315F3D16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13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CASP7 constructs (CASP7-deltaPro) 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5F3D14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Dr. Salvesen (Denault and Salvesen, 2003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15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NA</w:t>
            </w:r>
          </w:p>
        </w:tc>
      </w:tr>
      <w:tr w:rsidR="004F7FF0" w:rsidRPr="00705A57" w14:paraId="315F3D1A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17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CASP7 constructs (CASP7-C186A)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5F3D18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Dr. Salvesen (Denault and Salvesen, 2003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19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NA</w:t>
            </w:r>
          </w:p>
        </w:tc>
      </w:tr>
      <w:tr w:rsidR="004F7FF0" w:rsidRPr="00705A57" w14:paraId="315F3D1E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1B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CASP7 constructs (CASP7-CCM)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1C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Made in this study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1D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NA</w:t>
            </w:r>
          </w:p>
        </w:tc>
      </w:tr>
      <w:tr w:rsidR="004F7FF0" w:rsidRPr="00705A57" w14:paraId="315F3D22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1F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CASP7 constructs (CASP7-p30)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20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Made in this study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21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NA</w:t>
            </w:r>
          </w:p>
        </w:tc>
      </w:tr>
      <w:tr w:rsidR="004F7FF0" w:rsidRPr="00705A57" w14:paraId="315F3D26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23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CASP7 constructs (CASP7-p29)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24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Made in this study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25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NA</w:t>
            </w:r>
          </w:p>
        </w:tc>
      </w:tr>
      <w:tr w:rsidR="004F7FF0" w:rsidRPr="00705A57" w14:paraId="315F3D2A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27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CASP3 constructs CASP3-WT (clone #)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28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Sino Biological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29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HG10050-CH</w:t>
            </w:r>
          </w:p>
        </w:tc>
      </w:tr>
      <w:tr w:rsidR="004F7FF0" w:rsidRPr="00705A57" w14:paraId="315F3D2E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2B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N-Myc-PARP1</w:t>
            </w:r>
            <w:r w:rsidR="008912A0"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-WT</w:t>
            </w: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 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2C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proofErr w:type="spellStart"/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SinoBiological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2D" w14:textId="77777777" w:rsidR="00705A57" w:rsidRPr="00100E72" w:rsidRDefault="00705A57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HG11040-NM</w:t>
            </w:r>
          </w:p>
        </w:tc>
      </w:tr>
      <w:tr w:rsidR="00EC4F55" w:rsidRPr="00705A57" w14:paraId="315F3D32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15F3D2F" w14:textId="77777777" w:rsidR="00EC4F55" w:rsidRPr="00100E72" w:rsidRDefault="00EC4F55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N-Myc</w:t>
            </w:r>
            <w:r w:rsidR="008912A0"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-PARP</w:t>
            </w:r>
            <w:r w:rsidR="003628B8"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1-</w:t>
            </w:r>
            <w:r w:rsidR="008912A0"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DEVA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15F3D30" w14:textId="77777777" w:rsidR="00EC4F55" w:rsidRPr="00100E72" w:rsidRDefault="008912A0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Made in this study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15F3D31" w14:textId="77777777" w:rsidR="00EC4F55" w:rsidRPr="00100E72" w:rsidRDefault="008912A0" w:rsidP="00705A57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NA</w:t>
            </w:r>
          </w:p>
        </w:tc>
      </w:tr>
      <w:tr w:rsidR="008912A0" w:rsidRPr="00705A57" w14:paraId="315F3D36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15F3D33" w14:textId="77777777" w:rsidR="008912A0" w:rsidRPr="00100E72" w:rsidRDefault="008912A0" w:rsidP="008912A0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N-Myc-PARP</w:t>
            </w:r>
            <w:r w:rsidR="003628B8"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1</w:t>
            </w: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-AEVA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15F3D34" w14:textId="77777777" w:rsidR="008912A0" w:rsidRPr="00100E72" w:rsidRDefault="008912A0" w:rsidP="008912A0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Made in this study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15F3D35" w14:textId="77777777" w:rsidR="008912A0" w:rsidRPr="00100E72" w:rsidRDefault="008912A0" w:rsidP="008912A0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NA</w:t>
            </w:r>
          </w:p>
        </w:tc>
      </w:tr>
      <w:tr w:rsidR="008912A0" w:rsidRPr="00705A57" w14:paraId="315F3D3A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15F3D37" w14:textId="77777777" w:rsidR="008912A0" w:rsidRPr="00100E72" w:rsidRDefault="008912A0" w:rsidP="008912A0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N-Myc-PARP</w:t>
            </w:r>
            <w:r w:rsidR="003628B8"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1</w:t>
            </w: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-CI</w:t>
            </w:r>
            <w:r w:rsidR="006108A7"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 </w:t>
            </w:r>
            <w:r w:rsidR="009F1384" w:rsidRPr="00100E72">
              <w:rPr>
                <w:rFonts w:ascii="Times New Roman" w:hAnsi="Times New Roman"/>
                <w:color w:val="000000" w:themeColor="text1"/>
              </w:rPr>
              <w:t>(H862</w:t>
            </w:r>
            <w:r w:rsidR="00A6152B" w:rsidRPr="00100E72">
              <w:rPr>
                <w:rFonts w:ascii="Times New Roman" w:hAnsi="Times New Roman"/>
                <w:color w:val="000000" w:themeColor="text1"/>
              </w:rPr>
              <w:t>A</w:t>
            </w:r>
            <w:r w:rsidR="009F1384" w:rsidRPr="00100E72">
              <w:rPr>
                <w:rFonts w:ascii="Times New Roman" w:hAnsi="Times New Roman"/>
                <w:color w:val="000000" w:themeColor="text1"/>
              </w:rPr>
              <w:t>, Y896</w:t>
            </w:r>
            <w:r w:rsidR="00A6152B" w:rsidRPr="00100E72">
              <w:rPr>
                <w:rFonts w:ascii="Times New Roman" w:hAnsi="Times New Roman"/>
                <w:color w:val="000000" w:themeColor="text1"/>
              </w:rPr>
              <w:t>A</w:t>
            </w:r>
            <w:r w:rsidR="009F1384" w:rsidRPr="00100E72">
              <w:rPr>
                <w:rFonts w:ascii="Times New Roman" w:hAnsi="Times New Roman"/>
                <w:color w:val="000000" w:themeColor="text1"/>
              </w:rPr>
              <w:t>, and E988</w:t>
            </w:r>
            <w:r w:rsidR="00A6152B" w:rsidRPr="00100E72">
              <w:rPr>
                <w:rFonts w:ascii="Times New Roman" w:hAnsi="Times New Roman"/>
                <w:color w:val="000000" w:themeColor="text1"/>
              </w:rPr>
              <w:t>A</w:t>
            </w:r>
            <w:r w:rsidR="009F1384" w:rsidRPr="00100E72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15F3D38" w14:textId="77777777" w:rsidR="008912A0" w:rsidRPr="00100E72" w:rsidRDefault="008912A0" w:rsidP="008912A0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Made in this study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15F3D39" w14:textId="77777777" w:rsidR="008912A0" w:rsidRPr="00100E72" w:rsidRDefault="008912A0" w:rsidP="008912A0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NA</w:t>
            </w:r>
          </w:p>
        </w:tc>
      </w:tr>
      <w:tr w:rsidR="0021178D" w:rsidRPr="00705A57" w14:paraId="315F3D3E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3B" w14:textId="77777777" w:rsidR="008912A0" w:rsidRPr="00100E72" w:rsidRDefault="008912A0" w:rsidP="008912A0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pcDNA3 plasmids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3C" w14:textId="77777777" w:rsidR="008912A0" w:rsidRPr="00100E72" w:rsidRDefault="008912A0" w:rsidP="008912A0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 xml:space="preserve">Invitrogen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3D" w14:textId="77777777" w:rsidR="008912A0" w:rsidRPr="00100E72" w:rsidRDefault="008912A0" w:rsidP="008912A0">
            <w:pPr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</w:pPr>
            <w:r w:rsidRPr="00100E72">
              <w:rPr>
                <w:rFonts w:ascii="Times New Roman" w:eastAsia="Times New Roman" w:hAnsi="Times New Roman"/>
                <w:color w:val="000000" w:themeColor="text1"/>
                <w:lang w:val="en-CA" w:eastAsia="en-CA"/>
              </w:rPr>
              <w:t>V1020-20</w:t>
            </w:r>
          </w:p>
        </w:tc>
      </w:tr>
      <w:tr w:rsidR="0021178D" w:rsidRPr="00705A57" w14:paraId="315F3D42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3F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PX458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40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Addgene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41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plasmid # 48138</w:t>
            </w:r>
          </w:p>
        </w:tc>
      </w:tr>
      <w:tr w:rsidR="0021178D" w:rsidRPr="00705A57" w14:paraId="315F3D46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43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PX459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44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Addgene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45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plasmid # 62988</w:t>
            </w:r>
          </w:p>
        </w:tc>
      </w:tr>
      <w:tr w:rsidR="008912A0" w:rsidRPr="00705A57" w14:paraId="315F3D4A" w14:textId="77777777" w:rsidTr="009415C7">
        <w:trPr>
          <w:trHeight w:val="199"/>
        </w:trPr>
        <w:tc>
          <w:tcPr>
            <w:tcW w:w="4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D47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Cell lines , Tissues and PDX</w:t>
            </w:r>
          </w:p>
        </w:tc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D48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D49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 </w:t>
            </w:r>
          </w:p>
        </w:tc>
      </w:tr>
      <w:tr w:rsidR="0021178D" w:rsidRPr="00705A57" w14:paraId="315F3D4E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4B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lastRenderedPageBreak/>
              <w:t xml:space="preserve">JIMT1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4C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German Collection of Microorganisms and Cell Cultur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4D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ACC 589</w:t>
            </w:r>
          </w:p>
        </w:tc>
      </w:tr>
      <w:tr w:rsidR="0021178D" w:rsidRPr="00705A57" w14:paraId="315F3D52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4F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MDA-MB-231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50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(American Type Culture Collection, ATCC)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51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CRM-HTB-26</w:t>
            </w:r>
          </w:p>
        </w:tc>
      </w:tr>
      <w:tr w:rsidR="0021178D" w:rsidRPr="00705A57" w14:paraId="315F3D56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53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KBR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54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(American Type Culture Collection, ATCC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55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HTB-30</w:t>
            </w:r>
          </w:p>
        </w:tc>
      </w:tr>
      <w:tr w:rsidR="0021178D" w:rsidRPr="00705A57" w14:paraId="315F3D5A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57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SUM149-PT  (BRCA1 mutant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58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BioIVT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59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HUMANSUM-0003004</w:t>
            </w:r>
          </w:p>
        </w:tc>
      </w:tr>
      <w:tr w:rsidR="0021178D" w:rsidRPr="00705A57" w14:paraId="315F3D5E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5B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SKBR3 and MDA-MB-231 cells  stably transfected with CASP3 and/or 7 constructs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5C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Made in this study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5D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A</w:t>
            </w:r>
          </w:p>
        </w:tc>
      </w:tr>
      <w:tr w:rsidR="0021178D" w:rsidRPr="00705A57" w14:paraId="315F3D62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5F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Murine tissue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60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Dr. Nancy dos Santos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61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A</w:t>
            </w:r>
          </w:p>
        </w:tc>
      </w:tr>
      <w:tr w:rsidR="0021178D" w:rsidRPr="00705A57" w14:paraId="315F3D66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63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PDX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64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Dr. Aparicio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65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A</w:t>
            </w:r>
          </w:p>
        </w:tc>
      </w:tr>
      <w:tr w:rsidR="008912A0" w:rsidRPr="00705A57" w14:paraId="315F3D6A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D67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CRISPR gRNA Sequences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D68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D69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 </w:t>
            </w:r>
          </w:p>
        </w:tc>
      </w:tr>
      <w:tr w:rsidR="0021178D" w:rsidRPr="00705A57" w14:paraId="315F3D6E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6B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CASP3 gRNA1 AATGGACTCTGGAATATCCC TGG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5F3D6C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A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6D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A</w:t>
            </w:r>
          </w:p>
        </w:tc>
      </w:tr>
      <w:tr w:rsidR="0021178D" w:rsidRPr="00705A57" w14:paraId="315F3D72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6F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CASP3 gRNA2 ATGTCGATGCAGCAAACCTC AGG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5F3D70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A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71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A</w:t>
            </w:r>
          </w:p>
        </w:tc>
      </w:tr>
      <w:tr w:rsidR="0021178D" w:rsidRPr="00705A57" w14:paraId="315F3D76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73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CASP7 gRNA ATGGCATCCAGGCCGACTCGGGG 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5F3D74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A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75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A</w:t>
            </w:r>
          </w:p>
        </w:tc>
      </w:tr>
      <w:tr w:rsidR="008912A0" w:rsidRPr="00705A57" w14:paraId="315F3D7A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D77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Software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D78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3D79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 </w:t>
            </w:r>
          </w:p>
        </w:tc>
      </w:tr>
      <w:tr w:rsidR="0021178D" w:rsidRPr="00705A57" w14:paraId="315F3D7E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7B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Adobe Photoshop CC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7C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Adobe System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7D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A</w:t>
            </w:r>
          </w:p>
        </w:tc>
      </w:tr>
      <w:tr w:rsidR="0021178D" w:rsidRPr="00705A57" w14:paraId="315F3D82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7F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CometScore</w:t>
            </w:r>
            <w:proofErr w:type="spellEnd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2.0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80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(Robison et al., 2005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81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A</w:t>
            </w:r>
          </w:p>
        </w:tc>
      </w:tr>
      <w:tr w:rsidR="0021178D" w:rsidRPr="00705A57" w14:paraId="315F3D86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83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CRISPOR.org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5F3D84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Concordet</w:t>
            </w:r>
            <w:proofErr w:type="spellEnd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and Haeussler, 2018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85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A</w:t>
            </w:r>
          </w:p>
        </w:tc>
      </w:tr>
      <w:tr w:rsidR="0021178D" w:rsidRPr="00705A57" w14:paraId="315F3D8A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87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Deepcalpain</w:t>
            </w:r>
            <w:proofErr w:type="spellEnd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Algorithm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5F3D88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(Liu et al., 2019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89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A</w:t>
            </w:r>
          </w:p>
        </w:tc>
      </w:tr>
      <w:tr w:rsidR="0021178D" w:rsidRPr="00705A57" w14:paraId="315F3D8E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8B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GraphPad Prism version 7.0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8C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www.graphpad. com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8D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A</w:t>
            </w:r>
          </w:p>
        </w:tc>
      </w:tr>
      <w:tr w:rsidR="0021178D" w:rsidRPr="00705A57" w14:paraId="315F3D92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8F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GRETTA (v0.99.2) 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5F3D90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(</w:t>
            </w: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Takemon</w:t>
            </w:r>
            <w:proofErr w:type="spellEnd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and Marra, 2022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91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A</w:t>
            </w:r>
          </w:p>
        </w:tc>
      </w:tr>
      <w:tr w:rsidR="0021178D" w:rsidRPr="00705A57" w14:paraId="315F3D96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93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ImageJ64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94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https://imagej.nih.gov/ij/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95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A</w:t>
            </w:r>
          </w:p>
        </w:tc>
      </w:tr>
      <w:tr w:rsidR="0021178D" w:rsidRPr="00705A57" w14:paraId="315F3D9A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97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Image Lab software (5.1)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98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Bio-Red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99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A</w:t>
            </w:r>
          </w:p>
        </w:tc>
      </w:tr>
      <w:tr w:rsidR="0021178D" w:rsidRPr="00705A57" w14:paraId="315F3D9E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9B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R statistical software (v4.2.2)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9C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(R Core Team 2020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9D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A</w:t>
            </w:r>
          </w:p>
        </w:tc>
      </w:tr>
      <w:tr w:rsidR="0021178D" w:rsidRPr="00705A57" w14:paraId="315F3DA2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9F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Zen 2.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A0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Zeis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A1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A</w:t>
            </w:r>
          </w:p>
        </w:tc>
      </w:tr>
      <w:tr w:rsidR="0021178D" w:rsidRPr="00705A57" w14:paraId="315F3DA6" w14:textId="77777777" w:rsidTr="009415C7">
        <w:trPr>
          <w:trHeight w:val="199"/>
        </w:trPr>
        <w:tc>
          <w:tcPr>
            <w:tcW w:w="4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A3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proofErr w:type="spellStart"/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BioRender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A4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https://www.biorender.com/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DA5" w14:textId="77777777" w:rsidR="008912A0" w:rsidRPr="00705A57" w:rsidRDefault="008912A0" w:rsidP="008912A0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705A57">
              <w:rPr>
                <w:rFonts w:ascii="Times New Roman" w:eastAsia="Times New Roman" w:hAnsi="Times New Roman"/>
                <w:color w:val="000000"/>
                <w:lang w:val="en-CA" w:eastAsia="en-CA"/>
              </w:rPr>
              <w:t>N/A</w:t>
            </w:r>
          </w:p>
        </w:tc>
      </w:tr>
    </w:tbl>
    <w:p w14:paraId="315F3DA7" w14:textId="77777777" w:rsidR="00705A57" w:rsidRDefault="00705A57" w:rsidP="003245FF"/>
    <w:p w14:paraId="315F3DA8" w14:textId="77777777" w:rsidR="003245FF" w:rsidRDefault="003245FF" w:rsidP="003245FF"/>
    <w:p w14:paraId="315F3DA9" w14:textId="77777777" w:rsidR="003245FF" w:rsidRDefault="003245FF" w:rsidP="003245FF"/>
    <w:p w14:paraId="315F3DAA" w14:textId="77777777" w:rsidR="00A6303B" w:rsidRDefault="00A6303B" w:rsidP="003245FF"/>
    <w:p w14:paraId="315F3DAB" w14:textId="77777777" w:rsidR="0046331C" w:rsidRDefault="0046331C"/>
    <w:p w14:paraId="315F3DAC" w14:textId="77777777" w:rsidR="00873124" w:rsidRDefault="00873124"/>
    <w:p w14:paraId="315F3DAD" w14:textId="77777777" w:rsidR="00873124" w:rsidRDefault="00873124"/>
    <w:p w14:paraId="315F3DAE" w14:textId="77777777" w:rsidR="00873124" w:rsidRDefault="00873124"/>
    <w:p w14:paraId="315F3DAF" w14:textId="77777777" w:rsidR="00873124" w:rsidRDefault="00873124"/>
    <w:p w14:paraId="315F3DB0" w14:textId="77777777" w:rsidR="004761EF" w:rsidRDefault="004761EF" w:rsidP="004761EF"/>
    <w:sectPr w:rsidR="004761EF" w:rsidSect="0046331C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5F3DB3" w14:textId="77777777" w:rsidR="007B2814" w:rsidRDefault="007B2814" w:rsidP="005B2A4B">
      <w:r>
        <w:separator/>
      </w:r>
    </w:p>
  </w:endnote>
  <w:endnote w:type="continuationSeparator" w:id="0">
    <w:p w14:paraId="315F3DB4" w14:textId="77777777" w:rsidR="007B2814" w:rsidRDefault="007B2814" w:rsidP="005B2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5F3DB7" w14:textId="77777777" w:rsidR="002F5E6E" w:rsidRDefault="00AE60D2">
    <w:pPr>
      <w:pStyle w:val="BodyText"/>
      <w:spacing w:line="14" w:lineRule="auto"/>
      <w:ind w:left="0"/>
      <w:jc w:val="left"/>
      <w:rPr>
        <w:sz w:val="20"/>
      </w:rPr>
    </w:pPr>
    <w:r>
      <w:rPr>
        <w:noProof/>
      </w:rPr>
      <w:pict w14:anchorId="315F3DB8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541.3pt;margin-top:743.1pt;width:19pt;height:15.3pt;z-index:-251658752;visibility:visible;mso-position-horizontal-relative:pag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P9xxQEAAHkDAAAOAAAAZHJzL2Uyb0RvYy54bWysU9uO0zAQfUfiHyy/0zTdFYKo6QpYLUJa&#10;YKWFD3Acu7FIPGbGbVK+nrHTdLm8IV6sycz4+Jwzk+3NNPTiaJAc+FqWq7UUxmtond/X8uuXuxev&#10;pKCofKt68KaWJ0PyZvf82XYMldlAB31rUDCIp2oMtexiDFVRkO7MoGgFwXguWsBBRf7EfdGiGhl9&#10;6IvNev2yGAHbgKANEWdv56LcZXxrjY6frSUTRV9L5hbzifls0lnstqraowqd02ca6h9YDMp5fvQC&#10;dauiEgd0f0ENTiMQ2LjSMBRgrdMma2A15foPNY+dCiZrYXMoXGyi/werPx0fwwOKOL2FiQeYRVC4&#10;B/2N2JtiDFSde5KnVFHqbsaP0PI01SFCvjFZHJJ8FiQYhp0+Xdw1UxSak5vr8mrNFc2l8vX1VZnd&#10;L1S1XA5I8b2BQaSglsjDy+DqeE8xkVHV0pLe8nDn+j4PsPe/JbgxZTL5xHdmHqdm4u4kooH2xDIQ&#10;5n3g/eWgA/whxci7UEv6flBopOg/eDY7Lc4S4BI0S6C85qu1jFLM4bs4L9ghoNt3jDy76uEN22Vd&#10;lvLE4syT55sVnncxLdCv37nr6Y/Z/QQAAP//AwBQSwMEFAAGAAgAAAAhAIC6zaDiAAAADwEAAA8A&#10;AABkcnMvZG93bnJldi54bWxMj8FOwzAQRO9I/IO1SNyoHYuGKI1ToaKKA+LQAhJHN3bjiNiObDd1&#10;/57tCW4zu6PZt80625HMOsTBOwHFggHRrvNqcL2Az4/tQwUkJumUHL3TAi46wrq9vWlkrfzZ7fS8&#10;Tz3BEhdrKcCkNNWUxs5oK+PCT9rh7uiDlQlt6KkK8ozldqScsZJaOTi8YOSkN0Z3P/uTFfC1mbZv&#10;+dvI93mpXl/40+4SuizE/V1+XgFJOqe/MFzxER1aZDr4k1ORjOhZxUvMonqsSg7kmik4w9kB1bIo&#10;K6BtQ///0f4CAAD//wMAUEsBAi0AFAAGAAgAAAAhALaDOJL+AAAA4QEAABMAAAAAAAAAAAAAAAAA&#10;AAAAAFtDb250ZW50X1R5cGVzXS54bWxQSwECLQAUAAYACAAAACEAOP0h/9YAAACUAQAACwAAAAAA&#10;AAAAAAAAAAAvAQAAX3JlbHMvLnJlbHNQSwECLQAUAAYACAAAACEAn2j/ccUBAAB5AwAADgAAAAAA&#10;AAAAAAAAAAAuAgAAZHJzL2Uyb0RvYy54bWxQSwECLQAUAAYACAAAACEAgLrNoOIAAAAPAQAADwAA&#10;AAAAAAAAAAAAAAAfBAAAZHJzL2Rvd25yZXYueG1sUEsFBgAAAAAEAAQA8wAAAC4FAAAAAA==&#10;" filled="f" stroked="f">
          <v:path arrowok="t"/>
          <v:textbox inset="0,0,0,0">
            <w:txbxContent>
              <w:p w14:paraId="315F3DB9" w14:textId="77777777" w:rsidR="002F5E6E" w:rsidRDefault="00E3498F">
                <w:pPr>
                  <w:pStyle w:val="BodyText"/>
                  <w:spacing w:before="10"/>
                  <w:ind w:left="60"/>
                  <w:jc w:val="left"/>
                </w:pPr>
                <w:r>
                  <w:fldChar w:fldCharType="begin"/>
                </w:r>
                <w:r w:rsidR="002F5E6E">
                  <w:instrText>PAGE</w:instrText>
                </w:r>
                <w:r>
                  <w:fldChar w:fldCharType="separate"/>
                </w:r>
                <w:r w:rsidR="00A61F8F">
                  <w:rPr>
                    <w:noProof/>
                  </w:rPr>
                  <w:t>1</w:t>
                </w:r>
                <w:r>
                  <w:rPr>
                    <w:noProof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5F3DB1" w14:textId="77777777" w:rsidR="007B2814" w:rsidRDefault="007B2814" w:rsidP="005B2A4B">
      <w:r>
        <w:separator/>
      </w:r>
    </w:p>
  </w:footnote>
  <w:footnote w:type="continuationSeparator" w:id="0">
    <w:p w14:paraId="315F3DB2" w14:textId="77777777" w:rsidR="007B2814" w:rsidRDefault="007B2814" w:rsidP="005B2A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5F3DB5" w14:textId="77777777" w:rsidR="002F5E6E" w:rsidRDefault="002F5E6E">
    <w:pPr>
      <w:pStyle w:val="Header"/>
    </w:pPr>
  </w:p>
  <w:p w14:paraId="315F3DB6" w14:textId="77777777" w:rsidR="002F5E6E" w:rsidRDefault="002F5E6E">
    <w:pPr>
      <w:pStyle w:val="BodyText"/>
      <w:spacing w:line="14" w:lineRule="auto"/>
      <w:ind w:left="0"/>
      <w:jc w:val="left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5DF7"/>
    <w:rsid w:val="000000C1"/>
    <w:rsid w:val="000033DB"/>
    <w:rsid w:val="0001757E"/>
    <w:rsid w:val="000217C6"/>
    <w:rsid w:val="00041904"/>
    <w:rsid w:val="00046363"/>
    <w:rsid w:val="00073EDA"/>
    <w:rsid w:val="00081408"/>
    <w:rsid w:val="00095D60"/>
    <w:rsid w:val="000A3556"/>
    <w:rsid w:val="000E1F26"/>
    <w:rsid w:val="000E693F"/>
    <w:rsid w:val="000F3DD3"/>
    <w:rsid w:val="00100E72"/>
    <w:rsid w:val="001066DF"/>
    <w:rsid w:val="00106ABD"/>
    <w:rsid w:val="00156697"/>
    <w:rsid w:val="0017520F"/>
    <w:rsid w:val="0018669F"/>
    <w:rsid w:val="00197CD2"/>
    <w:rsid w:val="001B4E9D"/>
    <w:rsid w:val="00200F40"/>
    <w:rsid w:val="00207D69"/>
    <w:rsid w:val="0021178D"/>
    <w:rsid w:val="00213745"/>
    <w:rsid w:val="002354C8"/>
    <w:rsid w:val="00251F69"/>
    <w:rsid w:val="002639AF"/>
    <w:rsid w:val="002B1D9E"/>
    <w:rsid w:val="002D0F9C"/>
    <w:rsid w:val="002D339E"/>
    <w:rsid w:val="002D5F62"/>
    <w:rsid w:val="002E4B14"/>
    <w:rsid w:val="002F5E6E"/>
    <w:rsid w:val="003245FF"/>
    <w:rsid w:val="00327ED9"/>
    <w:rsid w:val="00353CEA"/>
    <w:rsid w:val="003628B8"/>
    <w:rsid w:val="00362E13"/>
    <w:rsid w:val="003A2283"/>
    <w:rsid w:val="003A3883"/>
    <w:rsid w:val="003D7D4B"/>
    <w:rsid w:val="003E560F"/>
    <w:rsid w:val="00401265"/>
    <w:rsid w:val="00434CC0"/>
    <w:rsid w:val="00441A9A"/>
    <w:rsid w:val="0046331C"/>
    <w:rsid w:val="004645F9"/>
    <w:rsid w:val="004761EF"/>
    <w:rsid w:val="00493ECA"/>
    <w:rsid w:val="00497CCC"/>
    <w:rsid w:val="004B34AF"/>
    <w:rsid w:val="004B436E"/>
    <w:rsid w:val="004E04DB"/>
    <w:rsid w:val="004E42AF"/>
    <w:rsid w:val="004F220E"/>
    <w:rsid w:val="004F7FF0"/>
    <w:rsid w:val="00510B34"/>
    <w:rsid w:val="005204A7"/>
    <w:rsid w:val="00526815"/>
    <w:rsid w:val="0053226A"/>
    <w:rsid w:val="005411A9"/>
    <w:rsid w:val="00555299"/>
    <w:rsid w:val="005606C2"/>
    <w:rsid w:val="00596A48"/>
    <w:rsid w:val="005A4751"/>
    <w:rsid w:val="005B0DFE"/>
    <w:rsid w:val="005B2A4B"/>
    <w:rsid w:val="005C0684"/>
    <w:rsid w:val="005E3D54"/>
    <w:rsid w:val="005F3490"/>
    <w:rsid w:val="006074BC"/>
    <w:rsid w:val="006108A7"/>
    <w:rsid w:val="00611BD0"/>
    <w:rsid w:val="0061328C"/>
    <w:rsid w:val="006304E9"/>
    <w:rsid w:val="00635185"/>
    <w:rsid w:val="0063648A"/>
    <w:rsid w:val="00664573"/>
    <w:rsid w:val="006924D0"/>
    <w:rsid w:val="00696D61"/>
    <w:rsid w:val="00697D04"/>
    <w:rsid w:val="006A34A4"/>
    <w:rsid w:val="006A5952"/>
    <w:rsid w:val="006C426B"/>
    <w:rsid w:val="006C68F9"/>
    <w:rsid w:val="007034E7"/>
    <w:rsid w:val="00705A57"/>
    <w:rsid w:val="00724971"/>
    <w:rsid w:val="007B2814"/>
    <w:rsid w:val="0080015F"/>
    <w:rsid w:val="00800634"/>
    <w:rsid w:val="00803160"/>
    <w:rsid w:val="00811ED7"/>
    <w:rsid w:val="0083309E"/>
    <w:rsid w:val="00835F4B"/>
    <w:rsid w:val="0085051C"/>
    <w:rsid w:val="00850EBC"/>
    <w:rsid w:val="00873124"/>
    <w:rsid w:val="0087376A"/>
    <w:rsid w:val="00883146"/>
    <w:rsid w:val="008912A0"/>
    <w:rsid w:val="008A199B"/>
    <w:rsid w:val="008A1E43"/>
    <w:rsid w:val="008B35CD"/>
    <w:rsid w:val="008B7BB6"/>
    <w:rsid w:val="008C2B86"/>
    <w:rsid w:val="008C77EC"/>
    <w:rsid w:val="008D73B0"/>
    <w:rsid w:val="00900A2E"/>
    <w:rsid w:val="009036F1"/>
    <w:rsid w:val="00903758"/>
    <w:rsid w:val="009052D1"/>
    <w:rsid w:val="0091374E"/>
    <w:rsid w:val="0091471E"/>
    <w:rsid w:val="009163B5"/>
    <w:rsid w:val="009415C7"/>
    <w:rsid w:val="00945F09"/>
    <w:rsid w:val="00956B50"/>
    <w:rsid w:val="009A4942"/>
    <w:rsid w:val="009C6EF0"/>
    <w:rsid w:val="009E31F2"/>
    <w:rsid w:val="009F093E"/>
    <w:rsid w:val="009F0DAF"/>
    <w:rsid w:val="009F1384"/>
    <w:rsid w:val="00A1326D"/>
    <w:rsid w:val="00A238F2"/>
    <w:rsid w:val="00A26C69"/>
    <w:rsid w:val="00A35138"/>
    <w:rsid w:val="00A414E8"/>
    <w:rsid w:val="00A6152B"/>
    <w:rsid w:val="00A61F8F"/>
    <w:rsid w:val="00A6303B"/>
    <w:rsid w:val="00A642AB"/>
    <w:rsid w:val="00A650FE"/>
    <w:rsid w:val="00A67106"/>
    <w:rsid w:val="00A73F00"/>
    <w:rsid w:val="00A858A8"/>
    <w:rsid w:val="00A959D8"/>
    <w:rsid w:val="00AB23E4"/>
    <w:rsid w:val="00AE60D2"/>
    <w:rsid w:val="00AF438F"/>
    <w:rsid w:val="00AF7B7A"/>
    <w:rsid w:val="00B345AB"/>
    <w:rsid w:val="00B67409"/>
    <w:rsid w:val="00B819C0"/>
    <w:rsid w:val="00B8383C"/>
    <w:rsid w:val="00B903BC"/>
    <w:rsid w:val="00BB582C"/>
    <w:rsid w:val="00BD32DC"/>
    <w:rsid w:val="00BD3F67"/>
    <w:rsid w:val="00BE228E"/>
    <w:rsid w:val="00BF208F"/>
    <w:rsid w:val="00C137E2"/>
    <w:rsid w:val="00C53BAD"/>
    <w:rsid w:val="00C56AB5"/>
    <w:rsid w:val="00C56C30"/>
    <w:rsid w:val="00C60AA0"/>
    <w:rsid w:val="00C70F22"/>
    <w:rsid w:val="00CA4AED"/>
    <w:rsid w:val="00CB40D6"/>
    <w:rsid w:val="00CC5DF7"/>
    <w:rsid w:val="00CD3163"/>
    <w:rsid w:val="00CF3610"/>
    <w:rsid w:val="00CF726C"/>
    <w:rsid w:val="00D46BEE"/>
    <w:rsid w:val="00D63921"/>
    <w:rsid w:val="00D668B1"/>
    <w:rsid w:val="00D70DB8"/>
    <w:rsid w:val="00D7176C"/>
    <w:rsid w:val="00D723E1"/>
    <w:rsid w:val="00D7366B"/>
    <w:rsid w:val="00DC0C88"/>
    <w:rsid w:val="00DC68EA"/>
    <w:rsid w:val="00DD62AF"/>
    <w:rsid w:val="00DE1B0D"/>
    <w:rsid w:val="00DF7ED1"/>
    <w:rsid w:val="00E11E50"/>
    <w:rsid w:val="00E30BE2"/>
    <w:rsid w:val="00E3498F"/>
    <w:rsid w:val="00E476FF"/>
    <w:rsid w:val="00E504AA"/>
    <w:rsid w:val="00E658F8"/>
    <w:rsid w:val="00E81056"/>
    <w:rsid w:val="00E859D8"/>
    <w:rsid w:val="00EC4F55"/>
    <w:rsid w:val="00EC73CA"/>
    <w:rsid w:val="00F209F8"/>
    <w:rsid w:val="00F27AE8"/>
    <w:rsid w:val="00F651CD"/>
    <w:rsid w:val="00F66E4F"/>
    <w:rsid w:val="00F718FB"/>
    <w:rsid w:val="00F71D6D"/>
    <w:rsid w:val="00F930FC"/>
    <w:rsid w:val="00F970F3"/>
    <w:rsid w:val="00FC16A8"/>
    <w:rsid w:val="00FC293C"/>
    <w:rsid w:val="00FD7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5F3B75"/>
  <w15:docId w15:val="{17DFD951-F875-4FDB-AB27-259226280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DF7"/>
    <w:pPr>
      <w:spacing w:after="0" w:line="240" w:lineRule="auto"/>
    </w:pPr>
    <w:rPr>
      <w:rFonts w:ascii="Calibri" w:eastAsia="MS Mincho" w:hAnsi="Calibri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C2B86"/>
    <w:pPr>
      <w:keepNext/>
      <w:spacing w:before="240" w:after="60" w:line="276" w:lineRule="auto"/>
      <w:outlineLvl w:val="1"/>
    </w:pPr>
    <w:rPr>
      <w:rFonts w:ascii="Times New Roman" w:eastAsiaTheme="majorEastAsia" w:hAnsi="Times New Roman" w:cstheme="majorBidi"/>
      <w:b/>
      <w:bCs/>
      <w:iCs/>
      <w:sz w:val="28"/>
      <w:szCs w:val="2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2B86"/>
    <w:rPr>
      <w:rFonts w:ascii="Times New Roman" w:eastAsiaTheme="majorEastAsia" w:hAnsi="Times New Roman" w:cstheme="majorBidi"/>
      <w:b/>
      <w:bCs/>
      <w:iCs/>
      <w:sz w:val="28"/>
      <w:szCs w:val="28"/>
    </w:rPr>
  </w:style>
  <w:style w:type="paragraph" w:customStyle="1" w:styleId="Default">
    <w:name w:val="Default"/>
    <w:rsid w:val="00CC5DF7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CC5DF7"/>
    <w:pPr>
      <w:widowControl w:val="0"/>
      <w:autoSpaceDE w:val="0"/>
      <w:autoSpaceDN w:val="0"/>
      <w:ind w:left="131"/>
      <w:jc w:val="both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CC5DF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C5D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DF7"/>
    <w:rPr>
      <w:rFonts w:ascii="Calibri" w:eastAsia="MS Mincho" w:hAnsi="Calibri" w:cs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C5DF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5DF7"/>
    <w:rPr>
      <w:rFonts w:ascii="Tahoma" w:eastAsia="MS Mincho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qFormat/>
    <w:rsid w:val="008C77EC"/>
    <w:pPr>
      <w:spacing w:after="120"/>
      <w:jc w:val="both"/>
    </w:pPr>
    <w:rPr>
      <w:rFonts w:ascii="Times New Roman" w:eastAsia="Cambria" w:hAnsi="Times New Roman"/>
      <w:b/>
      <w:bCs/>
    </w:rPr>
  </w:style>
  <w:style w:type="paragraph" w:customStyle="1" w:styleId="figlegends">
    <w:name w:val="fig legends"/>
    <w:basedOn w:val="Normal"/>
    <w:qFormat/>
    <w:rsid w:val="008C77EC"/>
    <w:pPr>
      <w:jc w:val="both"/>
    </w:pPr>
    <w:rPr>
      <w:rFonts w:ascii="Times New Roman" w:eastAsia="Cambria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7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7EC"/>
    <w:rPr>
      <w:rFonts w:ascii="Tahoma" w:eastAsia="MS Mincho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0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4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4DB"/>
    <w:rPr>
      <w:rFonts w:ascii="Calibri" w:eastAsia="MS Mincho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4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4DB"/>
    <w:rPr>
      <w:rFonts w:ascii="Calibri" w:eastAsia="MS Mincho" w:hAnsi="Calibri" w:cs="Times New Roman"/>
      <w:b/>
      <w:bCs/>
      <w:sz w:val="20"/>
      <w:szCs w:val="20"/>
      <w:lang w:val="en-US"/>
    </w:rPr>
  </w:style>
  <w:style w:type="paragraph" w:customStyle="1" w:styleId="Body">
    <w:name w:val="Body"/>
    <w:link w:val="BodyChar"/>
    <w:rsid w:val="00CF726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eastAsia="ja-JP"/>
    </w:rPr>
  </w:style>
  <w:style w:type="character" w:customStyle="1" w:styleId="BodyChar">
    <w:name w:val="Body Char"/>
    <w:link w:val="Body"/>
    <w:rsid w:val="00CF726C"/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eastAsia="ja-JP"/>
    </w:rPr>
  </w:style>
  <w:style w:type="paragraph" w:styleId="Revision">
    <w:name w:val="Revision"/>
    <w:hidden/>
    <w:uiPriority w:val="99"/>
    <w:semiHidden/>
    <w:rsid w:val="00F930FC"/>
    <w:pPr>
      <w:spacing w:after="0" w:line="240" w:lineRule="auto"/>
    </w:pPr>
    <w:rPr>
      <w:rFonts w:ascii="Calibri" w:eastAsia="MS Mincho" w:hAnsi="Calibri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34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70</Words>
  <Characters>5530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ome Sciences Centre</Company>
  <LinksUpToDate>false</LinksUpToDate>
  <CharactersWithSpaces>6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yathri Samarasekera</dc:creator>
  <cp:lastModifiedBy>Gayathri Samarasekera</cp:lastModifiedBy>
  <cp:revision>6</cp:revision>
  <dcterms:created xsi:type="dcterms:W3CDTF">2025-02-02T08:30:00Z</dcterms:created>
  <dcterms:modified xsi:type="dcterms:W3CDTF">2025-02-04T22:00:00Z</dcterms:modified>
</cp:coreProperties>
</file>